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E0A" w:rsidRPr="000C30CB" w:rsidRDefault="00580E0A" w:rsidP="00580E0A">
      <w:pPr>
        <w:ind w:left="-993"/>
        <w:rPr>
          <w:rFonts w:cs="Times New Roman"/>
          <w:sz w:val="16"/>
          <w:szCs w:val="16"/>
        </w:rPr>
      </w:pPr>
      <w:r w:rsidRPr="000C30CB">
        <w:rPr>
          <w:rFonts w:cs="Times New Roman"/>
          <w:b/>
          <w:bCs/>
          <w:sz w:val="16"/>
          <w:szCs w:val="16"/>
        </w:rPr>
        <w:t>Table 1:</w:t>
      </w:r>
      <w:r w:rsidRPr="000C30CB">
        <w:rPr>
          <w:rFonts w:cs="Times New Roman"/>
          <w:sz w:val="16"/>
          <w:szCs w:val="16"/>
        </w:rPr>
        <w:t xml:space="preserve"> Patients described in the literature who carry a KCNQ2 mutation and have been trialed with Vitamin B6. </w:t>
      </w:r>
    </w:p>
    <w:tbl>
      <w:tblPr>
        <w:tblStyle w:val="Grigliatabella"/>
        <w:tblW w:w="16586" w:type="dxa"/>
        <w:tblInd w:w="-885" w:type="dxa"/>
        <w:tblLayout w:type="fixed"/>
        <w:tblLook w:val="04A0"/>
      </w:tblPr>
      <w:tblGrid>
        <w:gridCol w:w="1129"/>
        <w:gridCol w:w="849"/>
        <w:gridCol w:w="1275"/>
        <w:gridCol w:w="1709"/>
        <w:gridCol w:w="709"/>
        <w:gridCol w:w="1276"/>
        <w:gridCol w:w="850"/>
        <w:gridCol w:w="1418"/>
        <w:gridCol w:w="1134"/>
        <w:gridCol w:w="1134"/>
        <w:gridCol w:w="1417"/>
        <w:gridCol w:w="1276"/>
        <w:gridCol w:w="1276"/>
        <w:gridCol w:w="1134"/>
      </w:tblGrid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References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Patient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Phenotyp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Mutation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Perinatal and early history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Seizure onset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i/>
                <w:sz w:val="16"/>
                <w:szCs w:val="16"/>
              </w:rPr>
              <w:t>Seizure feature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AEDs administere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(respons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Type of Vitamin B6/Response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EEG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Neuroimaging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Seizure and Clinical Outcome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Additional Information</w:t>
            </w:r>
          </w:p>
        </w:tc>
      </w:tr>
      <w:tr w:rsidR="00580E0A" w:rsidRPr="000C30CB" w:rsidTr="00F51F22">
        <w:tc>
          <w:tcPr>
            <w:tcW w:w="1129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t>Our patient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 xml:space="preserve">Pyridoxine responsive epilepsy 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c.1639C&gt;T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t>p.Arg547Trp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Paternally inherited heterozygous mutation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64678E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C</w:t>
            </w:r>
            <w:r w:rsidR="00580E0A" w:rsidRPr="000C30CB">
              <w:rPr>
                <w:rFonts w:cs="Times New Roman"/>
                <w:bCs/>
                <w:iCs/>
                <w:sz w:val="16"/>
                <w:szCs w:val="16"/>
              </w:rPr>
              <w:t>lonic</w:t>
            </w:r>
            <w:proofErr w:type="spellEnd"/>
            <w:r w:rsidR="000C30CB"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szs</w:t>
            </w:r>
            <w:proofErr w:type="spellEnd"/>
            <w:r w:rsidR="00580E0A"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at the limbs, later associated with perioral cyanosis revolving eyes and buccal automatisms (sucking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MDL (acute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B, VPA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(partial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PN i.m.100mg/d, (later switched to oral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mainteinance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therapy)/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Successful electro-clinical response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4 d: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polyspike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wave complexe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4 mo: slight abnormalities of electrical brain activity in the left posterior area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After PN initiation: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disappearance of the EEG abnormaliti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bCs/>
                <w:sz w:val="16"/>
                <w:szCs w:val="16"/>
                <w:lang w:val="it-IT"/>
              </w:rPr>
              <w:t xml:space="preserve">MRI (4 d):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  <w:lang w:val="it-IT"/>
              </w:rPr>
              <w:t>normal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  <w:lang w:val="it-IT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bCs/>
                <w:sz w:val="16"/>
                <w:szCs w:val="16"/>
                <w:lang w:val="it-IT"/>
              </w:rPr>
              <w:t xml:space="preserve">MRI (4 mo):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  <w:lang w:val="it-IT"/>
              </w:rPr>
              <w:t>normal</w:t>
            </w:r>
            <w:proofErr w:type="spellEnd"/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after PN start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5 mo: recurrence of a unique epileptic </w:t>
            </w:r>
            <w:proofErr w:type="spellStart"/>
            <w:r w:rsidR="0064678E"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during an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intercurrent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infectious episode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No further </w:t>
            </w:r>
            <w:proofErr w:type="spellStart"/>
            <w:r w:rsidR="00C96292" w:rsidRPr="000C30CB">
              <w:rPr>
                <w:rFonts w:cs="Times New Roman"/>
                <w:bCs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occurred thereafter, either during infectious episod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Today (6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): still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-free (only takes daily multivitamin B complex);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global DD; mild autism-like feature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Family history positive for epilepsy both in the maternal and paternal line. Father with a KCNQ2 related-epilepsy (treated with VPA  andPB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The same KCNQ2 variant had already been described by Zara et al. (2013) as causative of a BFNE in a female patient with a maternal inheritance. 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ALDH7A1 sequencing: negative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No further genetic testing was performed. </w:t>
            </w: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  <w:highlight w:val="yellow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 xml:space="preserve">Pyridoxine responsive </w:t>
            </w:r>
            <w:r w:rsidRPr="000C30CB">
              <w:rPr>
                <w:rFonts w:cs="Times New Roman"/>
                <w:b/>
                <w:iCs/>
                <w:sz w:val="16"/>
                <w:szCs w:val="16"/>
              </w:rPr>
              <w:lastRenderedPageBreak/>
              <w:t xml:space="preserve">epilepsy 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tabs>
                <w:tab w:val="left" w:pos="425"/>
              </w:tabs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c.740C&gt;T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t>p.Ser247Leu</w:t>
            </w:r>
          </w:p>
          <w:p w:rsidR="00580E0A" w:rsidRPr="000C30CB" w:rsidRDefault="00580E0A" w:rsidP="00F51F22">
            <w:pPr>
              <w:tabs>
                <w:tab w:val="left" w:pos="425"/>
              </w:tabs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lastRenderedPageBreak/>
              <w:t>De novo heterozygous mutation in exon 5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lastRenderedPageBreak/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Myoclonic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</w:t>
            </w:r>
            <w:proofErr w:type="spellStart"/>
            <w:r w:rsidR="00C96292" w:rsidRPr="000C30CB">
              <w:rPr>
                <w:rFonts w:cs="Times New Roman"/>
                <w:bCs/>
                <w:iCs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associated with 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lastRenderedPageBreak/>
              <w:t>sudden loss of muscle tone and rolling eye movement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 xml:space="preserve">PB (acutely 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Several AEDS at onset (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VGB,FA (in addition to PLP –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CBZ (maintenance therapy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PN/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Unsuccesful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PLP (start at 36 d, p.o. 500mg/d in 4-6 doses)/ Immediate </w:t>
            </w:r>
            <w:proofErr w:type="spellStart"/>
            <w:r w:rsidR="00C96292"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control up to 18 m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2 d: suppression-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burst patter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19 mo: multifocal epileptic discharge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Subsequent interictal EEGs: marked diffuse abnormalities up to a quasi-periodic epileptiform pattern (despite good </w:t>
            </w:r>
            <w:proofErr w:type="spellStart"/>
            <w:r w:rsidR="00C96292"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control)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 xml:space="preserve">MRI (2 d): 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-freedom for  18mo (after 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 xml:space="preserve">PLP start at 36 d) 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19 mo: occurrence of epileptic tonic spasms both during sleep and wakefulness, later controlled thanks to additional FA to PLP and VGB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Today (10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): discrete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-control (1 episode/1-2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); she only takes CBZ as maintenance anti-epileptic therapy; presents axial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hypotonia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and limbs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hpertonia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;  severe global DD (non-verbal, sever intellectual disability); behavioral and sleep disturbances, for which she takes Promazine and LZP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 xml:space="preserve">Routine metabolic 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exams: normal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Extended metabolic workup:  elevation of pipecolic acid both in serum and urin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 CSF analysis: low levels of folat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ALDH7A1 and PNPO sequencing: normal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lastRenderedPageBreak/>
              <w:t>Millichap, et al., 2016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EO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c.1009G&gt;A p.Ala337Th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5 mo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LEV, CBZ, CLB, CLZ, FLB, PB, VPA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EZO (</w:t>
            </w:r>
            <w:proofErr w:type="spellStart"/>
            <w:r w:rsidR="00C96292" w:rsidRPr="000C30CB">
              <w:rPr>
                <w:rFonts w:cs="Times New Roman"/>
                <w:bCs/>
                <w:sz w:val="16"/>
                <w:szCs w:val="16"/>
              </w:rPr>
              <w:t>szs</w:t>
            </w:r>
            <w:proofErr w:type="spellEnd"/>
            <w:r w:rsidR="000C30CB" w:rsidRPr="000C30CB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Pr="000C30CB">
              <w:rPr>
                <w:rFonts w:cs="Times New Roman"/>
                <w:bCs/>
                <w:sz w:val="16"/>
                <w:szCs w:val="16"/>
              </w:rPr>
              <w:t xml:space="preserve">began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todecrease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by the second week on 13 mg/kg/d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/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Before EZO: neonatal burst-suppression pattern eventually evolving in hypsarrhythmia with occasional periods with organization for a few second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At 6mo on EZO: </w:t>
            </w: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Good organization, occasional slowing or spike wav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began to decrease by the second week after EZO was starte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Abnormal development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(not further specified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proved refractory to multiple AEDs and PN as well. EZO gave some results, even if urinary retention was experienced as side effect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lastRenderedPageBreak/>
              <w:t>Sands et al., 2016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4-5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(twins)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BFN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057 C&gt;G p.Arg353Gl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orn at 34wk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Focal asymmetric tonic posturing, associated with apnea and desaturation; mainly upper limbs with shifting laterality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PB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i.v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. 40 mg/kg, CLN p.o., DZP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i.v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BZ p.o. 10 mg/kg/day (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 i.v.</w:t>
            </w:r>
            <w:r w:rsidRPr="000C30CB">
              <w:rPr>
                <w:rFonts w:cs="Times New Roman"/>
                <w:sz w:val="16"/>
                <w:szCs w:val="16"/>
              </w:rPr>
              <w:t>100 mg/</w:t>
            </w:r>
            <w:r w:rsidRPr="000C30CB">
              <w:rPr>
                <w:rFonts w:cs="Times New Roman"/>
                <w:sz w:val="16"/>
                <w:szCs w:val="16"/>
              </w:rPr>
              <w:br/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Unsuccesful</w:t>
            </w:r>
            <w:proofErr w:type="spellEnd"/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backgroun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 electrical decrement, evolving to rhythmic theta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Both </w:t>
            </w:r>
            <w:proofErr w:type="spellStart"/>
            <w:r w:rsidR="00C9629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-free off meds at 16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rmal development (16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Hystory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positive for neonatal </w:t>
            </w:r>
            <w:proofErr w:type="spellStart"/>
            <w:r w:rsidR="00C9629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(mother, twin, sister)</w:t>
            </w:r>
          </w:p>
        </w:tc>
      </w:tr>
      <w:tr w:rsidR="00580E0A" w:rsidRPr="000C30CB" w:rsidTr="00F51F22">
        <w:tc>
          <w:tcPr>
            <w:tcW w:w="1129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t>Mulkey et al., 2017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01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R201C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xaggerated and sustained startle reaction to touch (no EEG correlat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EZO, VGB, CLZ, FA (NR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, PLP/ 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urst-suppression pattern in the neonatal period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fter 1mo: multifocal epileptiform discharges with random attenuation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1wk): mild cerebral atrophy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3 mo): hypo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myelination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, diffuse brain volume loss, sub-ependymal heterotopia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rofound DD (13 mo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ied at 13 mo for cardio-pulmonary arrest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arly neurologic exam: axial hypotonia, increased peripheral tone, hyper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reflex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 N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fantile Spasm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hronic hypoventilation required</w:t>
            </w: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01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R201C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xaggerated and sustained startle reaction to noise/touch, apnea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Early tonic </w:t>
            </w:r>
            <w:proofErr w:type="spellStart"/>
            <w:r w:rsidR="00C9629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fantile spasms at 4 mo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ZO, VGB, PB, VPA, PHT,  FA, TPM, LEV, ZNS, LOC, CBZ, STM, KD, CBD enriched cannabis (NR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, PLP/ 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urst-suppression pattern in the neonatal period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fter 1mo: multifocal epileptiform discharg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1wk): mild brain volume los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Profound DD (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Early neurologic exam: severe diffuse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hypotonia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, hyper-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reflexia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, tremo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Ventilator required at birth, apneas stopped at 3 months,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recurrent aspiration pneumonias</w:t>
            </w:r>
          </w:p>
        </w:tc>
      </w:tr>
      <w:tr w:rsidR="00580E0A" w:rsidRPr="000C30CB" w:rsidTr="00F51F22">
        <w:trPr>
          <w:trHeight w:val="2163"/>
        </w:trPr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01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R201C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Stiffening events (not captured on EEG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GB, PB, TPM, ACTH, KD, LEV, CLZ, FA (NR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, PLP/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urst-suppression pattern in the neonatal period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fter 1mo: multifocal epileptiform discharg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1wk):</w:t>
            </w:r>
            <w:r w:rsidRPr="000C30CB">
              <w:rPr>
                <w:rFonts w:cs="Times New Roman"/>
                <w:sz w:val="16"/>
                <w:szCs w:val="16"/>
              </w:rPr>
              <w:br/>
              <w:t>norma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1y):</w:t>
            </w:r>
            <w:r w:rsidRPr="000C30CB">
              <w:rPr>
                <w:rFonts w:cs="Times New Roman"/>
                <w:sz w:val="16"/>
                <w:szCs w:val="16"/>
              </w:rPr>
              <w:br/>
              <w:t>increased T2 signal in the basal ganglia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Profound DD (3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Early neurologic exam: sever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hypoton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, hyper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reflexia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entilator required at birth for 4 d</w:t>
            </w: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01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R201C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orn at term: bradycardia prior to delivery via caesarian section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xaggerated startle response, apnea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ZO, VGB, CBZ, CLZ, PB, FA, PHT (NR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LP/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ultifocal burst-suppression pattern in the neonatal period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fter 1mo: epileptiform discharg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2 and 4 mo):</w:t>
            </w:r>
            <w:r w:rsidRPr="000C30CB">
              <w:rPr>
                <w:rFonts w:cs="Times New Roman"/>
                <w:sz w:val="16"/>
                <w:szCs w:val="16"/>
              </w:rPr>
              <w:br/>
              <w:t>severe hypo-myelination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rofound DD (4 mo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ceased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arly neurologic exam: mixed tone, hyper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reflexia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Respiratory failure, rare short periods off the ventilator, caffeine tried with mild effect</w:t>
            </w: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02G&gt;A</w:t>
            </w:r>
            <w:r w:rsidRPr="000C30CB">
              <w:rPr>
                <w:rFonts w:cs="Times New Roman"/>
                <w:sz w:val="16"/>
                <w:szCs w:val="16"/>
              </w:rPr>
              <w:br/>
              <w:t>p.R201H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yoclonic spontaneous movements, exaggerated startle to noise/ touch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fantile Spasms at 2 month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GB, CBZ, ZNS, PB, FA (NR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LP/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mo: multifocal epileptiform discharges, hypsarrhythmia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3mo):</w:t>
            </w:r>
            <w:r w:rsidRPr="000C30CB">
              <w:rPr>
                <w:rFonts w:cs="Times New Roman"/>
                <w:sz w:val="16"/>
                <w:szCs w:val="16"/>
              </w:rPr>
              <w:br/>
              <w:t>Hypo-myelination, diffuse brain volume los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Profound DD (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6 mo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arly neurologic exam:  axial hypotonia, increased peripheral tone, hyper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reflexia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Recurrent aspiration pneumonia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lastRenderedPageBreak/>
              <w:t>Sharawat</w:t>
            </w:r>
            <w:proofErr w:type="spellEnd"/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 et al., 2018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c.835G &gt;A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  <w:t xml:space="preserve">p.Gly279Ser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Likely pathogenic heterozygo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Missense variant in exon 6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7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7 d: repeated </w:t>
            </w:r>
            <w:proofErr w:type="spellStart"/>
            <w:r w:rsidR="00C96292" w:rsidRPr="000C30CB">
              <w:rPr>
                <w:rFonts w:cs="Times New Roman"/>
                <w:bCs/>
                <w:iCs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with up-rolling of eyeballs, generalized stiffening of body and cry (30-60 s each – 15-20 episodes/d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B (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for 3 months in combination with PN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CBZ 20mg/kg/d (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within a week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started at 15mg/kg/d, later increased to 50mg/kg/d / Partial respons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Initial EEG: Burst-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attenutation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patter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Repeat EEG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MRI (28 d)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at 3mo (after PN start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5 mo: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 xml:space="preserve">re-occurrence of 1-2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/m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1y: 8-10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/d with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versive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deviation of eyes to either side, stiffening of all limbs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 xml:space="preserve">(1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mn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 xml:space="preserve"> long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1y+1wk: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(after CBZ start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at last follow-up and mild global DD (17 mo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Partial and temporary response to PN.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dom achieved with CBZ and PN together.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t>Spagnoli</w:t>
            </w:r>
            <w:proofErr w:type="spellEnd"/>
            <w:r w:rsidRPr="000C30CB">
              <w:rPr>
                <w:rFonts w:cs="Times New Roman"/>
                <w:bCs/>
                <w:i/>
                <w:iCs/>
                <w:sz w:val="16"/>
                <w:szCs w:val="16"/>
              </w:rPr>
              <w:t xml:space="preserve"> et al., 2017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iCs/>
                <w:sz w:val="16"/>
                <w:szCs w:val="16"/>
              </w:rPr>
            </w:pPr>
            <w:r w:rsidRPr="000C30CB">
              <w:rPr>
                <w:rFonts w:cs="Times New Roman"/>
                <w:b/>
                <w:i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  <w:lang w:val="it-IT"/>
              </w:rPr>
              <w:t>c.913_915del p.Phe305de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>Born full-term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  <w:t>Apgar Score 3/10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  <w:t>Urgent caesarean section due to maternal pre-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eclampsia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and cardio-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tocographic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abnormalities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10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hs</w:t>
            </w:r>
            <w:proofErr w:type="spellEnd"/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10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hs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: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versive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tonic spasms,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</w:r>
            <w:r w:rsidRPr="000C30CB">
              <w:rPr>
                <w:rFonts w:cs="Times New Roman"/>
                <w:sz w:val="16"/>
                <w:szCs w:val="16"/>
              </w:rPr>
              <w:t>±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flushing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</w:r>
            <w:r w:rsidRPr="000C30CB"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desaturation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±</w:t>
            </w:r>
            <w:r w:rsidRPr="000C30CB">
              <w:rPr>
                <w:rFonts w:cs="Times New Roman"/>
                <w:bCs/>
                <w:iCs/>
                <w:sz w:val="16"/>
                <w:szCs w:val="16"/>
              </w:rPr>
              <w:t xml:space="preserve"> focal </w:t>
            </w:r>
            <w:proofErr w:type="spellStart"/>
            <w:r w:rsidRPr="000C30CB">
              <w:rPr>
                <w:rFonts w:cs="Times New Roman"/>
                <w:bCs/>
                <w:iCs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bCs/>
                <w:iCs/>
                <w:sz w:val="16"/>
                <w:szCs w:val="16"/>
              </w:rPr>
              <w:br/>
              <w:t>component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B, PHT, LEV, MDL (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CBZ (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PN, PLP/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Initial EEG: burst-suppression pattern with synchronous and asynchronous bursts, at times accompanied by tonic spasm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After plural AEDS (9mo): multifocal discharges on an abnormal backgroun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MRI (1 d): normal, except for a thin corpus callosum in its anterior thir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bCs/>
                <w:sz w:val="16"/>
                <w:szCs w:val="16"/>
              </w:rPr>
              <w:t>-free at 9 mo (after  CBZ start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Severe DD;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Convergent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Squint;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Dysphagia;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Severe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Spastic-dystonic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Tetraplegia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  <w:t>(9 mo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 xml:space="preserve">The patient was trialed with FA as well, </w:t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unsuccesfully</w:t>
            </w:r>
            <w:proofErr w:type="spellEnd"/>
          </w:p>
        </w:tc>
      </w:tr>
      <w:tr w:rsidR="00580E0A" w:rsidRPr="000C30CB" w:rsidTr="00F51F22">
        <w:tc>
          <w:tcPr>
            <w:tcW w:w="1129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  <w:shd w:val="clear" w:color="auto" w:fill="FFFFFF"/>
              </w:rPr>
              <w:t>Vilan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  <w:shd w:val="clear" w:color="auto" w:fill="FFFFFF"/>
              </w:rPr>
              <w:t>, et al. 2017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eastAsia="Times New Roman" w:cs="Times New Roman"/>
                <w:b/>
                <w:bCs/>
                <w:kern w:val="36"/>
                <w:sz w:val="16"/>
                <w:szCs w:val="16"/>
                <w:lang w:eastAsia="it-IT"/>
              </w:rPr>
            </w:pPr>
            <w:r w:rsidRPr="000C30CB">
              <w:rPr>
                <w:rFonts w:eastAsia="Times New Roman" w:cs="Times New Roman"/>
                <w:b/>
                <w:bCs/>
                <w:kern w:val="36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eastAsia="Times New Roman" w:cs="Times New Roman"/>
                <w:b/>
                <w:bCs/>
                <w:kern w:val="36"/>
                <w:sz w:val="16"/>
                <w:szCs w:val="16"/>
                <w:lang w:eastAsia="it-IT"/>
              </w:rPr>
            </w:pPr>
            <w:r w:rsidRPr="000C30CB">
              <w:rPr>
                <w:rFonts w:eastAsia="Times New Roman" w:cs="Times New Roman"/>
                <w:b/>
                <w:bCs/>
                <w:kern w:val="36"/>
                <w:sz w:val="16"/>
                <w:szCs w:val="16"/>
                <w:lang w:eastAsia="it-IT"/>
              </w:rPr>
              <w:t>BFNE</w:t>
            </w:r>
          </w:p>
          <w:p w:rsidR="00580E0A" w:rsidRPr="000C30CB" w:rsidRDefault="00580E0A" w:rsidP="00F51F22">
            <w:pPr>
              <w:shd w:val="clear" w:color="auto" w:fill="FFFFFF"/>
              <w:spacing w:before="100" w:beforeAutospacing="1" w:after="100" w:afterAutospacing="1"/>
              <w:jc w:val="center"/>
              <w:outlineLvl w:val="0"/>
              <w:rPr>
                <w:rFonts w:eastAsia="Times New Roman" w:cs="Times New Roman"/>
                <w:kern w:val="36"/>
                <w:sz w:val="16"/>
                <w:szCs w:val="16"/>
                <w:lang w:eastAsia="it-IT"/>
              </w:rPr>
            </w:pP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076C&gt;A p.Thr359Ly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aternally inherited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 with 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CZP, PHT, VPA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Lidocain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(partial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(sudden rise of the lower and upper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margins of th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br/>
              <w:t>of short duration immediately followed by a marked depression</w:t>
            </w:r>
            <w:r w:rsidRPr="000C30CB">
              <w:rPr>
                <w:rFonts w:cs="Times New Roman"/>
                <w:sz w:val="16"/>
                <w:szCs w:val="16"/>
              </w:rPr>
              <w:br/>
              <w:t xml:space="preserve">of th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mplitud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nterictal: continuous normal voltage 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.5 m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Recurrence of frequen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after 4 years;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pecial education, mild </w:t>
            </w:r>
            <w:r w:rsidR="00064B93" w:rsidRPr="000C30CB">
              <w:rPr>
                <w:rFonts w:cs="Times New Roman"/>
                <w:sz w:val="16"/>
                <w:szCs w:val="16"/>
              </w:rPr>
              <w:t>ID</w:t>
            </w:r>
            <w:r w:rsidRPr="000C30CB">
              <w:rPr>
                <w:rFonts w:cs="Times New Roman"/>
                <w:sz w:val="16"/>
                <w:szCs w:val="16"/>
              </w:rPr>
              <w:t>, ADHD</w:t>
            </w:r>
            <w:r w:rsidRPr="000C30CB">
              <w:rPr>
                <w:rFonts w:cs="Times New Roman"/>
                <w:sz w:val="16"/>
                <w:szCs w:val="16"/>
              </w:rPr>
              <w:br/>
              <w:t xml:space="preserve">(13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Pyridoxine was administered to 8 infants without any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beneficial effect. All infants needed ≥ 2 AEDs to control their </w:t>
            </w:r>
            <w:proofErr w:type="spellStart"/>
            <w:r w:rsidR="00C9629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955dupC p.Pro652f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 with 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MDL, CZP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idocaine (partial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 (“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21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Recurrence of 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t 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ild delay in </w:t>
            </w:r>
            <w:r w:rsidR="00064B93" w:rsidRPr="000C30CB">
              <w:rPr>
                <w:rFonts w:cs="Times New Roman"/>
                <w:sz w:val="16"/>
                <w:szCs w:val="16"/>
              </w:rPr>
              <w:t>MD</w:t>
            </w:r>
            <w:r w:rsidRPr="000C30CB">
              <w:rPr>
                <w:rFonts w:cs="Times New Roman"/>
                <w:sz w:val="16"/>
                <w:szCs w:val="16"/>
              </w:rPr>
              <w:br/>
              <w:t xml:space="preserve">(5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c.1065C&gt;G p.Asp355Glu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 with 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MDL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idocaine (acute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HT (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 (“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2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recurrenc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outcome</w:t>
            </w:r>
            <w:r w:rsidRPr="000C30CB">
              <w:rPr>
                <w:rFonts w:cs="Times New Roman"/>
                <w:sz w:val="16"/>
                <w:szCs w:val="16"/>
              </w:rPr>
              <w:br/>
              <w:t xml:space="preserve">(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.2296delC p.Leu766fs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 with 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MDL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idocaine (partially 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not characteristic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dis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4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urther outcome unknow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c.1527delA </w:t>
            </w:r>
            <w:r w:rsidRPr="000C30CB">
              <w:rPr>
                <w:rFonts w:cs="Times New Roman"/>
                <w:sz w:val="16"/>
                <w:szCs w:val="16"/>
                <w:lang w:val="it-IT"/>
              </w:rPr>
              <w:lastRenderedPageBreak/>
              <w:t>p.Glu509f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4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onic with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PB (not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lastRenderedPageBreak/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: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characteristic (“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4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urther outcome unknown</w:t>
            </w:r>
          </w:p>
        </w:tc>
        <w:tc>
          <w:tcPr>
            <w:tcW w:w="1134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NE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c.830C&gt;T </w:t>
            </w:r>
            <w:r w:rsidRPr="000C30CB">
              <w:rPr>
                <w:rFonts w:cs="Times New Roman"/>
                <w:sz w:val="16"/>
                <w:szCs w:val="16"/>
                <w:lang w:val="it-IT"/>
              </w:rPr>
              <w:br/>
              <w:t>p.Thr277ll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onic with cyanosis followed by foc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MDL, CZP, TPM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EV and lidocaine</w:t>
            </w:r>
            <w:r w:rsidRPr="000C30CB">
              <w:rPr>
                <w:rFonts w:cs="Times New Roman"/>
                <w:sz w:val="16"/>
                <w:szCs w:val="16"/>
              </w:rPr>
              <w:br/>
              <w:t>(acute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PA (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 (“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dis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.5 m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1 febril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t 1 yea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nverbal, autistic features, </w:t>
            </w:r>
            <w:r w:rsidR="005B0667" w:rsidRPr="000C30CB">
              <w:rPr>
                <w:rFonts w:cs="Times New Roman"/>
                <w:sz w:val="16"/>
                <w:szCs w:val="16"/>
              </w:rPr>
              <w:t>delay in MD</w:t>
            </w:r>
            <w:r w:rsidRPr="000C30CB">
              <w:rPr>
                <w:rFonts w:cs="Times New Roman"/>
                <w:sz w:val="16"/>
                <w:szCs w:val="16"/>
              </w:rPr>
              <w:t xml:space="preserve">  (3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657C&gt;T p.Arg553Trp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onic with cyanosis followed by foc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LEV, MDL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BZ (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5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 recurrenc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outcome</w:t>
            </w:r>
            <w:r w:rsidRPr="000C30CB">
              <w:rPr>
                <w:rFonts w:cs="Times New Roman"/>
                <w:sz w:val="16"/>
                <w:szCs w:val="16"/>
              </w:rPr>
              <w:br/>
              <w:t>(16 mo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901G&gt;A p.Gly301Se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 with cyanosis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MDL, LEV (NR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idocaine (acute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BZ (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</w:t>
            </w:r>
            <w:r w:rsidRPr="000C30CB">
              <w:rPr>
                <w:rFonts w:cs="Times New Roman"/>
                <w:sz w:val="16"/>
                <w:szCs w:val="16"/>
              </w:rPr>
              <w:br/>
              <w:t>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Ic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EE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characteristic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: continuous normal voltage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: increased signal intensity in GP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t 15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 recurrence</w:t>
            </w:r>
          </w:p>
          <w:p w:rsidR="00580E0A" w:rsidRPr="000C30CB" w:rsidRDefault="00064B93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D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i/>
                <w:iCs/>
                <w:sz w:val="16"/>
                <w:szCs w:val="16"/>
              </w:rPr>
              <w:t>Pisano et al., 2016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21-32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</w:t>
            </w:r>
          </w:p>
        </w:tc>
        <w:tc>
          <w:tcPr>
            <w:tcW w:w="13333" w:type="dxa"/>
            <w:gridSpan w:val="11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2 patients were trialed with adequate dose of pyridoxine, 7 received pyridoxal-phosphate. At the onset, all patients showed axial hypotonia. During follow-up, cognitive impairment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i/>
                <w:iCs/>
                <w:sz w:val="16"/>
                <w:szCs w:val="16"/>
              </w:rPr>
              <w:t>Klotz et al., 2017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023G&gt;C p.Gln341Hi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Born at term but small for gestational ag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(SGA)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7-8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onic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with cyanosis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B,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LEV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(partially effective, in combination with PN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PN trial: 30mg/kg over 3 d/ No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immediate effect on </w:t>
            </w:r>
            <w:proofErr w:type="spellStart"/>
            <w:r w:rsidR="00C9629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frequency or EEG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onsequent PLP trial: 30mg/kg/</w:t>
            </w:r>
            <w:r w:rsidRPr="000C30CB">
              <w:rPr>
                <w:rFonts w:cs="Times New Roman"/>
                <w:sz w:val="16"/>
                <w:szCs w:val="16"/>
              </w:rPr>
              <w:br/>
              <w:t xml:space="preserve">Improvement of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r w:rsidRPr="000C30CB">
              <w:rPr>
                <w:rFonts w:cs="Times New Roman"/>
                <w:sz w:val="16"/>
                <w:szCs w:val="16"/>
              </w:rPr>
              <w:t>frequency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shortly after its start (in combination with PB and LEV)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Initial EEG: discontinuous pattern during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sleep and wakefulness</w:t>
            </w:r>
            <w:r w:rsidRPr="000C30CB">
              <w:rPr>
                <w:rFonts w:cs="Times New Roman"/>
                <w:sz w:val="16"/>
                <w:szCs w:val="16"/>
              </w:rPr>
              <w:br/>
              <w:t>with multifocal sharp wave complexes predominantly</w:t>
            </w:r>
            <w:r w:rsidRPr="000C30CB">
              <w:rPr>
                <w:rFonts w:cs="Times New Roman"/>
                <w:sz w:val="16"/>
                <w:szCs w:val="16"/>
              </w:rPr>
              <w:br/>
              <w:t>over the right hemispher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ater: continuous pattern with more impressive epileptiform activity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ast EEG (date unknown): constant rhythmic background slowing, no physiologic sleep characteristic and multifocal epileptic discharg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 (4wks)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reduction (once-twic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every few wks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  <w:lang w:val="it-IT"/>
              </w:rPr>
              <w:t>Neuro-cognitive</w:t>
            </w:r>
            <w:proofErr w:type="spellEnd"/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  <w:lang w:val="it-IT"/>
              </w:rPr>
              <w:t>sequelae</w:t>
            </w:r>
            <w:proofErr w:type="spellEnd"/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: </w:t>
            </w:r>
            <w:proofErr w:type="spellStart"/>
            <w:r w:rsidRPr="000C30CB">
              <w:rPr>
                <w:rFonts w:cs="Times New Roman"/>
                <w:sz w:val="16"/>
                <w:szCs w:val="16"/>
                <w:lang w:val="it-IT"/>
              </w:rPr>
              <w:t>muscle</w:t>
            </w:r>
            <w:proofErr w:type="spellEnd"/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  <w:lang w:val="it-IT"/>
              </w:rPr>
              <w:t>hypertonia</w:t>
            </w:r>
            <w:proofErr w:type="spellEnd"/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0C30CB">
              <w:rPr>
                <w:rFonts w:cs="Times New Roman"/>
                <w:sz w:val="16"/>
                <w:szCs w:val="16"/>
                <w:lang w:val="it-IT"/>
              </w:rPr>
              <w:t>adynami</w:t>
            </w:r>
            <w:r w:rsidR="00600AB3" w:rsidRPr="000C30CB">
              <w:rPr>
                <w:rFonts w:cs="Times New Roman"/>
                <w:sz w:val="16"/>
                <w:szCs w:val="16"/>
                <w:lang w:val="it-IT"/>
              </w:rPr>
              <w:t>a</w:t>
            </w:r>
            <w:proofErr w:type="spellEnd"/>
            <w:r w:rsidR="00600AB3" w:rsidRPr="000C30CB">
              <w:rPr>
                <w:rFonts w:cs="Times New Roman"/>
                <w:sz w:val="16"/>
                <w:szCs w:val="16"/>
                <w:lang w:val="it-IT"/>
              </w:rPr>
              <w:t>;</w:t>
            </w:r>
            <w:r w:rsidRPr="000C30CB">
              <w:rPr>
                <w:rFonts w:cs="Times New Roman"/>
                <w:sz w:val="16"/>
                <w:szCs w:val="16"/>
                <w:lang w:val="it-IT"/>
              </w:rPr>
              <w:br/>
            </w:r>
            <w:proofErr w:type="spellStart"/>
            <w:r w:rsidR="00600AB3" w:rsidRPr="000C30CB">
              <w:rPr>
                <w:rFonts w:cs="Times New Roman"/>
                <w:sz w:val="16"/>
                <w:szCs w:val="16"/>
                <w:lang w:val="it-IT"/>
              </w:rPr>
              <w:t>abnormal</w:t>
            </w:r>
            <w:proofErr w:type="spellEnd"/>
            <w:r w:rsidR="00600AB3" w:rsidRPr="000C30CB">
              <w:rPr>
                <w:rFonts w:cs="Times New Roman"/>
                <w:sz w:val="16"/>
                <w:szCs w:val="16"/>
                <w:lang w:val="it-IT"/>
              </w:rPr>
              <w:t xml:space="preserve"> MD and D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etter eye contact, turns from</w:t>
            </w:r>
            <w:r w:rsidRPr="000C30CB">
              <w:rPr>
                <w:rFonts w:cs="Times New Roman"/>
                <w:sz w:val="16"/>
                <w:szCs w:val="16"/>
              </w:rPr>
              <w:br/>
              <w:t>prone to supine and reverse, but she is not able to reach for</w:t>
            </w:r>
            <w:r w:rsidRPr="000C30CB">
              <w:rPr>
                <w:rFonts w:cs="Times New Roman"/>
                <w:sz w:val="16"/>
                <w:szCs w:val="16"/>
              </w:rPr>
              <w:br/>
              <w:t>objects with her hands and presents no appropriate vocalization</w:t>
            </w:r>
            <w:r w:rsidRPr="000C30CB">
              <w:rPr>
                <w:rFonts w:cs="Times New Roman"/>
                <w:sz w:val="16"/>
                <w:szCs w:val="16"/>
              </w:rPr>
              <w:br/>
              <w:t>(11 mo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No metabolic conditions demonstrated;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AASA in urine and CSF, PA in plasma and VB6 vitamers normal in blood and CSF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 detected mutations in ALDH7A1 or PNPO. Therefore PLP was discontinued and, within 24hs,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returned, occurring up to 20/day. After reintroduction of PLP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resolved again within 2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h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. Further switch to PN (again) no change in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frequency was noted.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0C30CB">
              <w:rPr>
                <w:rFonts w:cs="Times New Roman"/>
                <w:i/>
                <w:sz w:val="16"/>
                <w:szCs w:val="16"/>
                <w:shd w:val="clear" w:color="auto" w:fill="FFFFFF"/>
              </w:rPr>
              <w:lastRenderedPageBreak/>
              <w:t>Reid et al., 2016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34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?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29G&gt;A p.Arg210Hi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Born at 38 wks + 6 by spontaneous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labour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, after an uneventful pregnancy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1-3 d of life: two episodes of facial reddening, stiffening and  pallor  associated with feeding and thus assumed to b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reflux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4 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Episodes of choking and cyanosis, associated with stiffening after which she became floppy. She presented ‘cycling’ movements of her arms with oxygen saturations dropping to 68%, lasting less than 1 mi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6 wks: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continued to occur sporadically, beginning with both eyes staring towards the corner of the room, mouth pouting,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movements of both limbs and respiratory grunting sounds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B, LZP (not effective) PHT, CBZ (partially effective in combination with PN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, PLP/ Successfu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2 mo: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control after  6 d of 0.25 mg of PN (oral drops),  at a time when she was also receiving 6.7 mg/kg/day of PHT and 11 mg/kg/day of CBZ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9 d: some asymmetry with larger amplitude responses on the right and abnormal paroxysmal component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6 wks: abnormal delta activities and intermittently occurring angular or sharp waves, mainly anteriorly whilst at rest. Conversely, when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she cried or had been alerted, the recording was of lower voltage without sharp waves but the content was abnormal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7 y: A recent EEG has shown a change to a left temporal lobe focu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 (28 d); normal brain structures with appropriate maturation but some increased signal intensity in the subthalamic nuclei around the lateral geniculate nuclei bilaterally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utcome at 7 years: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presenting only during intercurrent illnes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7 y: DD with minimal expressive language (she attends a special school but remains healthy except for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in the context of intercurrent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illnes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ince genetic diagnosis, weaning of PN has commenced and her dose has been halved with no increase in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No mutations detected in ALDH7A1 or PNPO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High plasma- to-CSF PLP ratio indicative of a vitamin B6 disorder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A full septic screen including a lumbar puncture was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negative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Series of biochemical investigations demonstrated mild, but likely insignificant, abnormalities of plasma amino-acid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Urine analysis: mild elevation of multiple amino-acids and organic acid analysis revealed mildly elevated 2-oxoglutarate and pyruvate, interpreted as a possible renal tubule leak or immaturity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Other analytes found to be high were gamma-glutamyl transferase and alkaline phosphatase, a common finding in children on anti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onvulsant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Allen et al.,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2014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lastRenderedPageBreak/>
              <w:t>35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BFN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t>c.419_430dupp.Val143_Arg144ins</w:t>
            </w:r>
            <w:r w:rsidRPr="000C30CB">
              <w:rPr>
                <w:rFonts w:cs="Times New Roman"/>
                <w:bCs/>
                <w:sz w:val="16"/>
                <w:szCs w:val="16"/>
              </w:rPr>
              <w:br/>
            </w:r>
            <w:proofErr w:type="spellStart"/>
            <w:r w:rsidRPr="000C30CB">
              <w:rPr>
                <w:rFonts w:cs="Times New Roman"/>
                <w:bCs/>
                <w:sz w:val="16"/>
                <w:szCs w:val="16"/>
              </w:rPr>
              <w:t>GlnTyrPheVal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Cs/>
                <w:sz w:val="16"/>
                <w:szCs w:val="16"/>
              </w:rPr>
              <w:lastRenderedPageBreak/>
              <w:t>Maternally inherited (affected mother)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rmal 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4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mainly, but also tonic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. Clusters multiple/day or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days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-free. Minor cyanosis (hypoxia) in initial period. Subsequently, mainly tonic with upper limb involvement (lasting 1–4 min), Multiple/day, then intermittent clusters (couple/day), weeks and months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–free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LEV (some response, required dos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increase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Other drugs used bu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ineffective:PB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, MDZ, LZP</w:t>
            </w:r>
            <w:r w:rsidRPr="000C30CB">
              <w:rPr>
                <w:rFonts w:cs="Times New Roman"/>
                <w:sz w:val="16"/>
                <w:szCs w:val="16"/>
                <w:shd w:val="clear" w:color="auto" w:fill="FFFFFF" w:themeFill="background1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  <w:shd w:val="clear" w:color="auto" w:fill="FFFFFF" w:themeFill="background1"/>
              </w:rPr>
              <w:lastRenderedPageBreak/>
              <w:t>PLP (used acutely)/ 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At onset: bilateral independent high amplitude sharp waves, degree of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lastRenderedPageBreak/>
              <w:t>bisynchrony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periodicity (1 Hz at times) normal background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.5 months: normal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 (3 wks): normal</w:t>
            </w:r>
          </w:p>
        </w:tc>
        <w:tc>
          <w:tcPr>
            <w:tcW w:w="1276" w:type="dxa"/>
          </w:tcPr>
          <w:p w:rsidR="00580E0A" w:rsidRPr="000C30CB" w:rsidRDefault="00B44112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outcome: sporadic breakthrough </w:t>
            </w:r>
            <w:r w:rsidR="00580E0A" w:rsidRPr="000C30CB">
              <w:rPr>
                <w:rFonts w:cs="Times New Roman"/>
                <w:sz w:val="16"/>
                <w:szCs w:val="16"/>
              </w:rPr>
              <w:lastRenderedPageBreak/>
              <w:t xml:space="preserve">minor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developmental outcome (1 y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Mefford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al., 2012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Pyridoxine-dependent epilepsy?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.5 Mb terminal deletion of the long arm of chromosome 20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recipitous after a 36 week pregnancy complicated by frequent Braxton-Hicks contractions.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wks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Reddening and tonic stiffening of arms, lasting approximately 1 mi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ly sporadic but, by 8 wks of age, occurring 4-6/day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 15mg/day (partial respons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 100mg/d, later increased to 200mg/d and eventually reduced to 150mg/d/ Good electroclinical response (so that PB was discontinued at 11 months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 EEG: hypsarrhythmia with frequent electro-decremental episod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Subsequent EEG, the following day: intravenous administration of 100 mg of pyridoxine, which was followed within 1 min by a 95% reduction in the epileptiform activity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4 wks: slow with multifocal epileptic activity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11 mo - Video EEG telemetry: Independent and synchronous bifrontal spike and wave discharges; registration of nocturnal episodes turning out to b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onfusion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rousals from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slow wave sleep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5 y: multifocal epileptiform activity with discontinuous background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irst MRI: Slight delay in myelinizatio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1 mo: Normal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-free (7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  <w:p w:rsidR="008829F1" w:rsidRPr="000C30CB" w:rsidRDefault="008829F1" w:rsidP="008829F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D and delay in MD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: hypotonic, legally blind, developmental level between 9-12 months. Noted to have nightly events of inconsolable crying and screaming developing between 2- and 3 hr after falling asleep and lasting from one to 90 min (nocturnal arousals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7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: resolution of nocturnal arousals, developmental handicaps includingminimal expressive language, and lack of bladder and bowel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continence;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dysconjugat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gaze, rotary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nystagmu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, axial hypotonia, increased tendon reflexes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Sequencing of the ALDH7A1 gene di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notdetect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mutations.</w:t>
            </w: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shd w:val="clear" w:color="auto" w:fill="FFFFFF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Weckhuysen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al., 2012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13A&gt;G</w:t>
            </w:r>
            <w:r w:rsidRPr="000C30CB">
              <w:rPr>
                <w:rFonts w:cs="Times New Roman"/>
                <w:sz w:val="16"/>
                <w:szCs w:val="16"/>
              </w:rPr>
              <w:br/>
              <w:t>p.Ile205Val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During the last 2 months of pregnancy rhythmical jerking similar to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Subsequent normal perinatal and early development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Generalized tonic with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components, lip smacking, back arching, an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pnoe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. Multiple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daily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VGB (initially reduced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and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normalized EEG with 7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wks</w:t>
            </w:r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r w:rsidRPr="000C30CB">
              <w:rPr>
                <w:rFonts w:cs="Times New Roman"/>
                <w:sz w:val="16"/>
                <w:szCs w:val="16"/>
              </w:rPr>
              <w:t>freedom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DZ (partially effectiv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FA, betamethasone, VPA (all 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PM, VGB (effective in combination with PN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PN/The combination of TPM, VGB, and PN controlled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7 d: multifoc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epilepticactivitymostfrequentlyseenin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lef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temporaland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righ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frontalregion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. One </w:t>
            </w:r>
            <w:proofErr w:type="spellStart"/>
            <w:r w:rsidR="00B44112" w:rsidRPr="000C30CB">
              <w:rPr>
                <w:rFonts w:cs="Times New Roman"/>
                <w:sz w:val="16"/>
                <w:szCs w:val="16"/>
              </w:rPr>
              <w:t>sz</w:t>
            </w:r>
            <w:r w:rsidRPr="000C30CB">
              <w:rPr>
                <w:rFonts w:cs="Times New Roman"/>
                <w:sz w:val="16"/>
                <w:szCs w:val="16"/>
              </w:rPr>
              <w:t>with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nystagmu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intermittent bilater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jerks. Ictal changes showed diffus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ttenuationwith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multifocal spik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9 mo: normal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T scan (2 d):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ubduralhaemorrhag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Generalized hypodense cerebral parenchyma suggestive of hypoxia(but not confirmed on MRI at 11 d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RI (11 d): ↑T2 globus pallidus and thalamus. Normal white matter volume;↑T2 ↓T1 signal in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periventricularwhit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matter; ↑T2sign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parallelingth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posterior limbs of the internal capsul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RI (3 years and 6 months): bilateral hippocampal enlargement (L&gt;R) with ↑T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lefthippocampus</w:t>
            </w:r>
            <w:proofErr w:type="spellEnd"/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tatus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epilepticu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t 3 mo;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-free from 9 mo until 8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Regression with status epilepticu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DD (not rolling at 6 mo; walked at 16 mo; 30 single words at 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;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8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: follows 2 commands, reads small words. No use of toys. Poor fine motor skills Moderate </w:t>
            </w:r>
            <w:r w:rsidR="00064B93" w:rsidRPr="000C30CB">
              <w:rPr>
                <w:rFonts w:cs="Times New Roman"/>
                <w:sz w:val="16"/>
                <w:szCs w:val="16"/>
              </w:rPr>
              <w:t>ID</w:t>
            </w:r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Head circumference just above 50</w:t>
            </w:r>
            <w:r w:rsidRPr="000C30CB">
              <w:rPr>
                <w:rFonts w:cs="Times New Roman"/>
                <w:sz w:val="16"/>
                <w:szCs w:val="16"/>
                <w:vertAlign w:val="superscript"/>
              </w:rPr>
              <w:t>th</w:t>
            </w:r>
            <w:r w:rsidRPr="000C30CB">
              <w:rPr>
                <w:rFonts w:cs="Times New Roman"/>
                <w:sz w:val="16"/>
                <w:szCs w:val="16"/>
              </w:rPr>
              <w:t>percentile (4 year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t>Borgatti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</w:t>
            </w:r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al., 2004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lastRenderedPageBreak/>
              <w:t>38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BFNE, epileptic encephalopath</w:t>
            </w:r>
            <w:r w:rsidRPr="000C30CB">
              <w:rPr>
                <w:rFonts w:cs="Times New Roman"/>
                <w:b/>
                <w:bCs/>
                <w:sz w:val="16"/>
                <w:szCs w:val="16"/>
              </w:rPr>
              <w:lastRenderedPageBreak/>
              <w:t>y, and profound mental retardation?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c.1620G&gt;A</w:t>
            </w:r>
            <w:r w:rsidRPr="000C30CB">
              <w:rPr>
                <w:rFonts w:cs="Times New Roman"/>
                <w:sz w:val="16"/>
                <w:szCs w:val="16"/>
              </w:rPr>
              <w:br/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p.K526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aternally inherited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(Affected mother and two younger sisters)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Born at 40 wks by caesarean section due to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podalic presentation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3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lastin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bout 40 seconds. Subsequently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right side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tonic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r w:rsidR="00B44112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with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oro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alimentary automatism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ACTH (partially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VGB, benzodiazepines, PHT, VPA, CZP, immune-globulin (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N/ NR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ctal EEG at onset: multifocal epileptiform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abnormalities asynchronous over both cerebral hemispher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ast EEG (</w:t>
            </w:r>
            <w:r w:rsidR="00090FE0" w:rsidRPr="000C30CB">
              <w:rPr>
                <w:rFonts w:cs="Times New Roman"/>
                <w:sz w:val="16"/>
                <w:szCs w:val="16"/>
              </w:rPr>
              <w:t>date NR</w:t>
            </w:r>
            <w:r w:rsidRPr="000C30CB">
              <w:rPr>
                <w:rFonts w:cs="Times New Roman"/>
                <w:sz w:val="16"/>
                <w:szCs w:val="16"/>
              </w:rPr>
              <w:t xml:space="preserve">): multifocal and bilateral asynchronous epileptiform abnormalities more evident over the lef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fronto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temporal areas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MRI (around 4 mo): thin corpus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allosum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with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moderate white matter reduction and slightly enlarged lateral ventricles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Not achieved complete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lastRenderedPageBreak/>
              <w:t>szs</w:t>
            </w:r>
            <w:r w:rsidRPr="000C30CB">
              <w:rPr>
                <w:rFonts w:cs="Times New Roman"/>
                <w:sz w:val="16"/>
                <w:szCs w:val="16"/>
              </w:rPr>
              <w:t>contro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any polymorphic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day (mainly tonic, atypical absence, andaudiogenic startle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evere spastic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tetraparesi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profound </w:t>
            </w:r>
            <w:r w:rsidR="00064B93" w:rsidRPr="000C30CB">
              <w:rPr>
                <w:rFonts w:cs="Times New Roman"/>
                <w:sz w:val="16"/>
                <w:szCs w:val="16"/>
              </w:rPr>
              <w:t>ID</w:t>
            </w:r>
            <w:r w:rsidRPr="000C30CB">
              <w:rPr>
                <w:rFonts w:cs="Times New Roman"/>
                <w:sz w:val="16"/>
                <w:szCs w:val="16"/>
              </w:rPr>
              <w:t xml:space="preserve"> without any language capability (7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4 mo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Dedek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al. 2003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BNF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.Ser247Trp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Born by caesarean section due to prolonged delivery period and symptoms of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foetal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distress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Left or right head deviation, and upper and lower limb involvement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0C30CB">
              <w:rPr>
                <w:rFonts w:cs="Times New Roman"/>
                <w:sz w:val="16"/>
                <w:szCs w:val="16"/>
              </w:rPr>
              <w:t>ACTH (</w:t>
            </w:r>
            <w:r w:rsidRPr="000C30CB">
              <w:rPr>
                <w:rFonts w:cs="Times New Roman"/>
                <w:sz w:val="16"/>
                <w:szCs w:val="16"/>
                <w:lang w:val="en-GB"/>
              </w:rPr>
              <w:t>effectiv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PHT ,VGB (in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 /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8 d: theta–delta activity, synchronous, incomplete sleep spindles and sharp wav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ctal EEG: Asynchronous backgroun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ctivitywith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suppression-burst patterns and multipl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paroxysmalabnormalitie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with random asynchronous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ttenuationpattern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2.5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: background activity is normal, and epileptiform abnormalities are only intermittently evident over the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bilateral central regions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CT (7 d): Normal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T (10 d): mild, diffuse white matter hypodensity which was mostly obvious in the supratentorial compartment as well as signs of diffuse oedema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18 d): norma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T (30 d): norma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RI (41 d): normal</w:t>
            </w:r>
          </w:p>
        </w:tc>
        <w:tc>
          <w:tcPr>
            <w:tcW w:w="1276" w:type="dxa"/>
          </w:tcPr>
          <w:p w:rsidR="00580E0A" w:rsidRPr="000C30CB" w:rsidRDefault="00902320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</w:t>
            </w:r>
            <w:r w:rsidR="00580E0A" w:rsidRPr="000C30CB">
              <w:rPr>
                <w:rFonts w:cs="Times New Roman"/>
                <w:sz w:val="16"/>
                <w:szCs w:val="16"/>
              </w:rPr>
              <w:t>free</w:t>
            </w:r>
            <w:r w:rsidR="00580E0A" w:rsidRPr="000C30CB">
              <w:rPr>
                <w:rFonts w:cs="Times New Roman"/>
                <w:sz w:val="16"/>
                <w:szCs w:val="16"/>
              </w:rPr>
              <w:br/>
              <w:t xml:space="preserve">ACTH (7 wks – immediate improvement of EEG background activity and a progressive reduction of abnormalities.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r w:rsidR="00580E0A" w:rsidRPr="000C30CB">
              <w:rPr>
                <w:rFonts w:cs="Times New Roman"/>
                <w:sz w:val="16"/>
                <w:szCs w:val="16"/>
              </w:rPr>
              <w:t>frequency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decreased an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s</w:t>
            </w:r>
            <w:r w:rsidR="00580E0A" w:rsidRPr="000C30CB">
              <w:rPr>
                <w:rFonts w:cs="Times New Roman"/>
                <w:sz w:val="16"/>
                <w:szCs w:val="16"/>
              </w:rPr>
              <w:t>stopped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at age 13 wk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DD (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5 mo):head control and social smiling, but not able to sit without support; muscle hypotonia and dystonic features are present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Martin et al. 2014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bCs/>
                <w:i/>
                <w:sz w:val="16"/>
                <w:szCs w:val="16"/>
                <w:highlight w:val="yellow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827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T276I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orn at 41 wks by emergency caesarean section due to failure to progress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yanotic episodes, then more obvious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up to 200 per day). Tonic spasms (more than 20 per day) lasting 2-3 minutes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PM, DZP, and NZP (fits initially continued, but at 5 months were less severe, ceasing by 17 month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ZP, VGB, FA 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: very abnormal with a discontinuous pattern (2-3 seconds of EEG attenuation interrupted by burst of irregular slow/fast and sharp waves, synchronous and asynchronous); few periods of more continuous EEG; focal sharp waves, mainly over the left mid central to parietal cortex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4 d: predominantly abnormal sleep EEG, characterized by synchronous and asynchronous bursts of irregular slow waves, with spike transients interrupted by 1-2 seconds of EEG attenuation (almost burst-suppression), with multifocal spikes standing out during the periods of EEG attenuat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he quasi burst suppression pattern persisted until age 3 months, after which the EEG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became more continuous in wake and sleep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0 mo: more stable, dominated by drug-induced fast activity, with no epileptiform discharg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4 y: though continuous, reoccurrence of multifocal sharp/spike wave discharges, maximal over the right mid temporal cortex, spreading in sleep to the right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fronto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central areas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: generalized mild reduction in white matter bulk with a thin corpus callosum, but otherwise normal.</w:t>
            </w:r>
          </w:p>
        </w:tc>
        <w:tc>
          <w:tcPr>
            <w:tcW w:w="1276" w:type="dxa"/>
          </w:tcPr>
          <w:p w:rsidR="00580E0A" w:rsidRPr="000C30CB" w:rsidRDefault="00902320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</w:t>
            </w:r>
            <w:r w:rsidR="00580E0A" w:rsidRPr="000C30CB">
              <w:rPr>
                <w:rFonts w:cs="Times New Roman"/>
                <w:sz w:val="16"/>
                <w:szCs w:val="16"/>
              </w:rPr>
              <w:t>free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evere DD (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Numis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al. 2014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734 G&gt;Cp.Met578Ile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Born at 34 wks. Lack of visual fixation, decreased spontaneous movements, and axial hypotonia.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4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onic head, conjugate eye, and mouth deviation, associated with unilateral tonic abduction of the limbs.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pnoe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nd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desaturationrequiring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oxygen administrat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BZ (effective –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902320" w:rsidRPr="000C30CB">
              <w:rPr>
                <w:rFonts w:cs="Times New Roman"/>
                <w:sz w:val="16"/>
                <w:szCs w:val="16"/>
              </w:rPr>
              <w:t>-</w:t>
            </w:r>
            <w:r w:rsidRPr="000C30CB">
              <w:rPr>
                <w:rFonts w:cs="Times New Roman"/>
                <w:sz w:val="16"/>
                <w:szCs w:val="16"/>
              </w:rPr>
              <w:t>free within 2 wks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LEV, TPM, VGB, CLB, CZP, KD, FA (ineffective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, 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terictal EEG: lack of organization and physiologic features with almost-continuous multifocal epileptiform abnormalities intermixed with random asynchronous attenuation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ctal EEG: low-voltage fast activity followed by recruiting spikes or theta rhythms arising mainly from the central regions of either hemisphere, followed by focal spike-wave complexes and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prolonged focal or diffuse postictal attenuation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RI (20 and 33 d of life (with spectroscopy): progressive diffuse hypomyelination with marked thinning of the corpus callosum; T1 signal prolongation in the lentiform nuclei that normalized on day 33 of life.</w:t>
            </w:r>
          </w:p>
        </w:tc>
        <w:tc>
          <w:tcPr>
            <w:tcW w:w="1276" w:type="dxa"/>
          </w:tcPr>
          <w:p w:rsidR="00580E0A" w:rsidRPr="000C30CB" w:rsidRDefault="00902320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</w:t>
            </w:r>
            <w:r w:rsidR="00580E0A" w:rsidRPr="000C30CB">
              <w:rPr>
                <w:rFonts w:cs="Times New Roman"/>
                <w:sz w:val="16"/>
                <w:szCs w:val="16"/>
              </w:rPr>
              <w:t>free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evere psychomotor delay, quadriplegia, axi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hypotoniawith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ppendicular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hyperton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and a tendency to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opisthot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posturing (12 months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Saitsu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et al., 2012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2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010C&gt;G</w:t>
            </w:r>
            <w:r w:rsidRPr="000C30CB">
              <w:rPr>
                <w:rFonts w:cs="Times New Roman"/>
                <w:sz w:val="16"/>
                <w:szCs w:val="16"/>
              </w:rPr>
              <w:br/>
              <w:t>p.A337G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7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onic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vomiting. Complex partial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sinc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ge 5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High dose PB (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nd burst-suppression disappeared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ZNS (ineffective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: Burst-suppression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 after high dose PB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omplex partial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sinc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5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evere </w:t>
            </w:r>
            <w:r w:rsidR="00B90891" w:rsidRPr="000C30CB">
              <w:rPr>
                <w:rFonts w:cs="Times New Roman"/>
                <w:sz w:val="16"/>
                <w:szCs w:val="16"/>
              </w:rPr>
              <w:t>ID</w:t>
            </w:r>
            <w:r w:rsidRPr="000C30CB">
              <w:rPr>
                <w:rFonts w:cs="Times New Roman"/>
                <w:sz w:val="16"/>
                <w:szCs w:val="16"/>
              </w:rPr>
              <w:t>, no pyramidal signs, no meaningful words, able to crawl, stand with support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341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T114I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0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remor of the upper extremities then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generalised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convulsions with cyanosi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omplex partial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sinc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ge 5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ZNS (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902320" w:rsidRPr="000C30CB">
              <w:rPr>
                <w:rFonts w:cs="Times New Roman"/>
                <w:sz w:val="16"/>
                <w:szCs w:val="16"/>
              </w:rPr>
              <w:t>-</w:t>
            </w:r>
            <w:r w:rsidRPr="000C30CB">
              <w:rPr>
                <w:rFonts w:cs="Times New Roman"/>
                <w:sz w:val="16"/>
                <w:szCs w:val="16"/>
              </w:rPr>
              <w:t>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ZP, PHT (ineffective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: Burst-suppression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free after ZN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Complex partial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sinc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5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rofound DD,</w:t>
            </w:r>
            <w:r w:rsidR="00B90891" w:rsidRPr="000C30CB">
              <w:rPr>
                <w:rFonts w:cs="Times New Roman"/>
                <w:sz w:val="16"/>
                <w:szCs w:val="16"/>
              </w:rPr>
              <w:t>and abnormal MD,</w:t>
            </w:r>
            <w:r w:rsidRPr="000C30CB">
              <w:rPr>
                <w:rFonts w:cs="Times New Roman"/>
                <w:sz w:val="16"/>
                <w:szCs w:val="16"/>
              </w:rPr>
              <w:t xml:space="preserve"> spastic quadriplegia, developmental quotient 10, bed-ridden, smiling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794C&gt;T</w:t>
            </w:r>
            <w:r w:rsidRPr="000C30CB">
              <w:rPr>
                <w:rFonts w:cs="Times New Roman"/>
                <w:sz w:val="16"/>
                <w:szCs w:val="16"/>
              </w:rPr>
              <w:br/>
              <w:t>p.A265V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Apnoe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spell, then tonic spasms with right opsoclonus like movement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ZNS, VPA, CZP, CBZ (ineffective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N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Initial: Burst-suppression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ntractable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D, no eye pursuit. Myoclonus at the bilateral upper extremities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 w:val="restart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0C30CB">
              <w:rPr>
                <w:rFonts w:cs="Times New Roman"/>
                <w:i/>
                <w:sz w:val="16"/>
                <w:szCs w:val="16"/>
              </w:rPr>
              <w:t>Kato et al., 2013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  <w:highlight w:val="yellow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lastRenderedPageBreak/>
              <w:t>45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650C&gt;Ap.Thr217Asn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0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Pale face for tens of second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1 d: Eye deviation to left followed by tonic 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0.5-1/h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High dose PB (</w:t>
            </w:r>
            <w:proofErr w:type="spellStart"/>
            <w:r w:rsidR="00902320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ZNS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: Burst-suppression, asymmetric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Transition to other EEG findings: Diffuse high-amplitude spike-and-slow wave, multifocal spikes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2 d: ↑T1 signal on globus pallid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1 mo: ↑T1 and T2 signal on globus pallid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6 mo:  ↑T2 signal on globus pallid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y: normal</w:t>
            </w:r>
          </w:p>
        </w:tc>
        <w:tc>
          <w:tcPr>
            <w:tcW w:w="1276" w:type="dxa"/>
          </w:tcPr>
          <w:p w:rsidR="00580E0A" w:rsidRPr="000C30CB" w:rsidRDefault="00902320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lastRenderedPageBreak/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>-free after high dose of PB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 head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>control, no words, social smile, profound DD</w:t>
            </w:r>
            <w:r w:rsidR="002035D8" w:rsidRPr="000C30CB">
              <w:rPr>
                <w:rFonts w:cs="Times New Roman"/>
                <w:sz w:val="16"/>
                <w:szCs w:val="16"/>
              </w:rPr>
              <w:t>and abnormal MD</w:t>
            </w:r>
            <w:r w:rsidRPr="000C30CB">
              <w:rPr>
                <w:rFonts w:cs="Times New Roman"/>
                <w:sz w:val="16"/>
                <w:szCs w:val="16"/>
              </w:rPr>
              <w:t xml:space="preserve">, spastic quadriplegia,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myoclonu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opisthot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posture (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?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c.794C&gt;T p.Ala265Val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Facial flushing and eye fixat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3 d: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daily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ZP, MDL, high-dose PB (partially effectiv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PA (ineffectiv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BZ (successful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5 d: multifocal sharp wave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ransition to other EEG findings: focal spikes moving loci at each recording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7 mo and 2 y: mildly delayed myelination, ↑T2 signal on globus pallidus</w:t>
            </w:r>
          </w:p>
        </w:tc>
        <w:tc>
          <w:tcPr>
            <w:tcW w:w="1276" w:type="dxa"/>
          </w:tcPr>
          <w:p w:rsidR="00580E0A" w:rsidRPr="000C30CB" w:rsidRDefault="001C379E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-free after CBZ. No </w:t>
            </w:r>
            <w:proofErr w:type="spellStart"/>
            <w:r w:rsidR="00580E0A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since 16 mo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Sitting alone at 6 y, moderate DD</w:t>
            </w:r>
            <w:r w:rsidR="002035D8" w:rsidRPr="000C30CB">
              <w:rPr>
                <w:rFonts w:cs="Times New Roman"/>
                <w:sz w:val="16"/>
                <w:szCs w:val="16"/>
              </w:rPr>
              <w:t>and abnormal MD</w:t>
            </w:r>
            <w:r w:rsidRPr="000C30CB">
              <w:rPr>
                <w:rFonts w:cs="Times New Roman"/>
                <w:sz w:val="16"/>
                <w:szCs w:val="16"/>
              </w:rPr>
              <w:t xml:space="preserve">, spastic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dipleg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with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dyskines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athetot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/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dyst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movement (8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 xml:space="preserve">c.794C&gt;T p.Ala265Val 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No cry, poor suck, stiffening and arching with eye rolling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5 d: left-sided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, CLB, MDZ, VGB 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5 d: burst-suppression, brief suppress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ransition to other EEG findings: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roland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spike waves, normal background activity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at 0 m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Intractable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</w:p>
          <w:p w:rsidR="00580E0A" w:rsidRPr="000C30CB" w:rsidRDefault="002035D8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D and abnormal MD.</w:t>
            </w:r>
            <w:r w:rsidR="00580E0A" w:rsidRPr="000C30CB">
              <w:rPr>
                <w:rFonts w:cs="Times New Roman"/>
                <w:sz w:val="16"/>
                <w:szCs w:val="16"/>
              </w:rPr>
              <w:t xml:space="preserve">Hypotonia, jerking of left arm, </w:t>
            </w:r>
            <w:proofErr w:type="spellStart"/>
            <w:r w:rsidR="00580E0A" w:rsidRPr="000C30CB">
              <w:rPr>
                <w:rFonts w:cs="Times New Roman"/>
                <w:sz w:val="16"/>
                <w:szCs w:val="16"/>
              </w:rPr>
              <w:t>tiffening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and arching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ied at 3mo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854C&gt;A</w:t>
            </w:r>
            <w:r w:rsidRPr="000C30CB">
              <w:rPr>
                <w:rFonts w:cs="Times New Roman"/>
                <w:sz w:val="16"/>
                <w:szCs w:val="16"/>
              </w:rPr>
              <w:br/>
              <w:t>p.Pro285Hi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aternally inherited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0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poor feeding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 : irritability with hypoxia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8 d: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1-4/day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PA (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B 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2 d: burst-suppression, asymmetric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2 d: ↑T1 and T2 signal on globus pallid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 mo: ↑T2 signal on globus pallidus</w:t>
            </w:r>
          </w:p>
        </w:tc>
        <w:tc>
          <w:tcPr>
            <w:tcW w:w="1276" w:type="dxa"/>
          </w:tcPr>
          <w:p w:rsidR="00580E0A" w:rsidRPr="000C30CB" w:rsidRDefault="001C379E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-free after VPA, No </w:t>
            </w:r>
            <w:proofErr w:type="spellStart"/>
            <w:r w:rsidR="00580E0A" w:rsidRPr="000C30CB">
              <w:rPr>
                <w:rFonts w:cs="Times New Roman"/>
                <w:sz w:val="16"/>
                <w:szCs w:val="16"/>
              </w:rPr>
              <w:t>szsince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3 month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Q 35, rolling-over at 18m, no words, moderate DD</w:t>
            </w:r>
            <w:r w:rsidR="002035D8" w:rsidRPr="000C30CB">
              <w:rPr>
                <w:rFonts w:cs="Times New Roman"/>
                <w:sz w:val="16"/>
                <w:szCs w:val="16"/>
              </w:rPr>
              <w:t>and abnormal MD</w:t>
            </w:r>
            <w:r w:rsidRPr="000C30CB">
              <w:rPr>
                <w:rFonts w:cs="Times New Roman"/>
                <w:sz w:val="16"/>
                <w:szCs w:val="16"/>
              </w:rPr>
              <w:t xml:space="preserve">, hypotonic </w:t>
            </w:r>
            <w:r w:rsidRPr="000C30CB">
              <w:rPr>
                <w:rFonts w:cs="Times New Roman"/>
                <w:sz w:val="16"/>
                <w:szCs w:val="16"/>
              </w:rPr>
              <w:lastRenderedPageBreak/>
              <w:t xml:space="preserve">quadriplegia (2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lastRenderedPageBreak/>
              <w:t>Mother: idiopathic epilepsy since neonatal age, medicated with VPA</w:t>
            </w: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c.881C&gt;T p.Ala294Val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0C30CB">
              <w:rPr>
                <w:rFonts w:cs="Times New Roman"/>
                <w:sz w:val="16"/>
                <w:szCs w:val="16"/>
                <w:lang w:val="it-IT"/>
              </w:rPr>
              <w:t>De nov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omain in protein: Transmembrane domain (S4)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w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convulsion-like movement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1 mo: asymmetric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10/day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PM (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ZNS, VPA (partial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ZP, PB 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&lt; 1 mo: burst-suppress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3 mo: evolution to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hypsarrythmia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3 mo: ↑T2 signal on globus pallidus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9 mo: ↑T2 signal on globus pallidus and moderate frontal atrophy with delayed myelination and thin corpus callosum.</w:t>
            </w:r>
          </w:p>
        </w:tc>
        <w:tc>
          <w:tcPr>
            <w:tcW w:w="1276" w:type="dxa"/>
          </w:tcPr>
          <w:p w:rsidR="00580E0A" w:rsidRPr="000C30CB" w:rsidRDefault="001C379E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>-free since 6 months.</w:t>
            </w:r>
          </w:p>
          <w:p w:rsidR="00580E0A" w:rsidRPr="000C30CB" w:rsidRDefault="003246CC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</w:t>
            </w:r>
            <w:r w:rsidR="00580E0A" w:rsidRPr="000C30CB">
              <w:rPr>
                <w:rFonts w:cs="Times New Roman"/>
                <w:sz w:val="16"/>
                <w:szCs w:val="16"/>
              </w:rPr>
              <w:t xml:space="preserve">rofound DD </w:t>
            </w:r>
            <w:r w:rsidRPr="000C30CB">
              <w:rPr>
                <w:rFonts w:cs="Times New Roman"/>
                <w:sz w:val="16"/>
                <w:szCs w:val="16"/>
              </w:rPr>
              <w:t xml:space="preserve">and abnormal MD; no rolling over, no words, </w:t>
            </w:r>
            <w:r w:rsidR="00580E0A" w:rsidRPr="000C30CB">
              <w:rPr>
                <w:rFonts w:cs="Times New Roman"/>
                <w:sz w:val="16"/>
                <w:szCs w:val="16"/>
              </w:rPr>
              <w:t xml:space="preserve">hypotonic quadriplegia, mild motor deterioration (3 </w:t>
            </w:r>
            <w:proofErr w:type="spellStart"/>
            <w:r w:rsidR="00580E0A"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997C&gt;Tp.Arg333Trp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e novo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-terminal region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2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At onset: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(status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epilepticu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ransition to partial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eyes rolling up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ZNS (almost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PA, lidocaine (partially effectiv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DZP, PB, PHT (partially 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42 d: burst-suppression, brief suppression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ransition to other EEG findings: multifocal spikes in F4 and T3-5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580E0A" w:rsidRPr="000C30CB" w:rsidRDefault="001C379E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-free. Only one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sz</w:t>
            </w:r>
            <w:r w:rsidR="00580E0A" w:rsidRPr="000C30CB">
              <w:rPr>
                <w:rFonts w:cs="Times New Roman"/>
                <w:sz w:val="16"/>
                <w:szCs w:val="16"/>
              </w:rPr>
              <w:t>in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 xml:space="preserve"> 10 </w:t>
            </w:r>
            <w:proofErr w:type="spellStart"/>
            <w:r w:rsidR="00580E0A"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="00580E0A" w:rsidRPr="000C30CB">
              <w:rPr>
                <w:rFonts w:cs="Times New Roman"/>
                <w:sz w:val="16"/>
                <w:szCs w:val="16"/>
              </w:rPr>
              <w:t>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Speaking two-word-sentences, walking alone, severe DD, left upper extremity slightly rigid, tooth-grinding (16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  <w:vMerge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1275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</w:rPr>
              <w:t>NEE (</w:t>
            </w:r>
            <w:proofErr w:type="spellStart"/>
            <w:r w:rsidRPr="000C30CB">
              <w:rPr>
                <w:rFonts w:cs="Times New Roman"/>
                <w:b/>
                <w:bCs/>
                <w:sz w:val="16"/>
                <w:szCs w:val="16"/>
              </w:rPr>
              <w:t>Ohtahara</w:t>
            </w:r>
            <w:proofErr w:type="spellEnd"/>
            <w:r w:rsidRPr="000C30CB">
              <w:rPr>
                <w:rFonts w:cs="Times New Roman"/>
                <w:b/>
                <w:bCs/>
                <w:sz w:val="16"/>
                <w:szCs w:val="16"/>
              </w:rPr>
              <w:t xml:space="preserve"> Syndrome)</w:t>
            </w:r>
          </w:p>
        </w:tc>
        <w:tc>
          <w:tcPr>
            <w:tcW w:w="1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.1689C&gt;Gp.Asp563Glu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-terminal region</w:t>
            </w:r>
          </w:p>
        </w:tc>
        <w:tc>
          <w:tcPr>
            <w:tcW w:w="70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R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1 d</w:t>
            </w:r>
          </w:p>
        </w:tc>
        <w:tc>
          <w:tcPr>
            <w:tcW w:w="1418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At onset: Poor feeding with cyanosis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3 d: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followed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by facial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(&gt;10/day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Transition to tonic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or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generalised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tonic-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clonic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convulsions (1/week).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CBZ and CZP (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free)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HT, PB (partially effective)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VPA, NZP (ineffective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PLP/ Unsuccessful</w:t>
            </w:r>
          </w:p>
        </w:tc>
        <w:tc>
          <w:tcPr>
            <w:tcW w:w="1417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4 d: Burst-suppression, asymmetric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Transition to other EEG findings: frontal continuous fast wave and multifocal spikes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Normal CT at 0 m (no images obtained).</w:t>
            </w:r>
          </w:p>
        </w:tc>
        <w:tc>
          <w:tcPr>
            <w:tcW w:w="1276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No </w:t>
            </w:r>
            <w:proofErr w:type="spellStart"/>
            <w:r w:rsidR="001C379E" w:rsidRPr="000C30CB">
              <w:rPr>
                <w:rFonts w:cs="Times New Roman"/>
                <w:sz w:val="16"/>
                <w:szCs w:val="16"/>
              </w:rPr>
              <w:t>szs</w:t>
            </w:r>
            <w:r w:rsidRPr="000C30CB">
              <w:rPr>
                <w:rFonts w:cs="Times New Roman"/>
                <w:sz w:val="16"/>
                <w:szCs w:val="16"/>
              </w:rPr>
              <w:t>since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10 y, but relapsed at 2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 after a year of drug withdrawal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Walking alone at 22 m, a few words at 4–5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 xml:space="preserve">, moderate DD with autistic features (24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ys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 xml:space="preserve">Mother: symptomatic </w:t>
            </w:r>
            <w:proofErr w:type="spellStart"/>
            <w:r w:rsidRPr="000C30CB">
              <w:rPr>
                <w:rFonts w:cs="Times New Roman"/>
                <w:sz w:val="16"/>
                <w:szCs w:val="16"/>
              </w:rPr>
              <w:t>localisation</w:t>
            </w:r>
            <w:proofErr w:type="spellEnd"/>
            <w:r w:rsidRPr="000C30CB">
              <w:rPr>
                <w:rFonts w:cs="Times New Roman"/>
                <w:sz w:val="16"/>
                <w:szCs w:val="16"/>
              </w:rPr>
              <w:t>-related epilepsy controlled with CBZ since school age.</w:t>
            </w: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80E0A" w:rsidRPr="000C30CB" w:rsidTr="00F51F22">
        <w:tc>
          <w:tcPr>
            <w:tcW w:w="112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0C30CB">
              <w:rPr>
                <w:rFonts w:cs="Times New Roman"/>
                <w:i/>
                <w:sz w:val="16"/>
                <w:szCs w:val="16"/>
              </w:rPr>
              <w:lastRenderedPageBreak/>
              <w:t>Milhet</w:t>
            </w:r>
            <w:proofErr w:type="spellEnd"/>
            <w:r w:rsidRPr="000C30CB">
              <w:rPr>
                <w:rFonts w:cs="Times New Roman"/>
                <w:i/>
                <w:sz w:val="16"/>
                <w:szCs w:val="16"/>
              </w:rPr>
              <w:t xml:space="preserve"> al. , 2013</w:t>
            </w:r>
          </w:p>
        </w:tc>
        <w:tc>
          <w:tcPr>
            <w:tcW w:w="849" w:type="dxa"/>
          </w:tcPr>
          <w:p w:rsidR="00580E0A" w:rsidRPr="000C30CB" w:rsidRDefault="00580E0A" w:rsidP="00F51F22">
            <w:pPr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C30CB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52-57</w:t>
            </w:r>
          </w:p>
        </w:tc>
        <w:tc>
          <w:tcPr>
            <w:tcW w:w="14608" w:type="dxa"/>
            <w:gridSpan w:val="12"/>
          </w:tcPr>
          <w:p w:rsidR="00580E0A" w:rsidRPr="000C30CB" w:rsidRDefault="00580E0A" w:rsidP="00F51F2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C30CB">
              <w:rPr>
                <w:rFonts w:cs="Times New Roman"/>
                <w:sz w:val="16"/>
                <w:szCs w:val="16"/>
              </w:rPr>
              <w:t>Six patients described that have been treated with vitamin B</w:t>
            </w:r>
            <w:r w:rsidRPr="000C30CB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0C30CB">
              <w:rPr>
                <w:rFonts w:cs="Times New Roman"/>
                <w:sz w:val="16"/>
                <w:szCs w:val="16"/>
              </w:rPr>
              <w:t xml:space="preserve"> during the first month of life. Responses to each AED not stated.</w:t>
            </w:r>
          </w:p>
        </w:tc>
      </w:tr>
    </w:tbl>
    <w:p w:rsidR="00580E0A" w:rsidRPr="000C30CB" w:rsidRDefault="00580E0A" w:rsidP="00580E0A">
      <w:pPr>
        <w:jc w:val="center"/>
        <w:rPr>
          <w:rFonts w:cs="Times New Roman"/>
          <w:b/>
          <w:bCs/>
          <w:sz w:val="16"/>
          <w:szCs w:val="16"/>
        </w:rPr>
      </w:pPr>
    </w:p>
    <w:p w:rsidR="003246CC" w:rsidRPr="000C30CB" w:rsidRDefault="00580E0A" w:rsidP="003246CC">
      <w:pPr>
        <w:jc w:val="both"/>
        <w:rPr>
          <w:rFonts w:cs="Times New Roman"/>
          <w:sz w:val="16"/>
          <w:szCs w:val="16"/>
        </w:rPr>
      </w:pPr>
      <w:r w:rsidRPr="000C30CB">
        <w:rPr>
          <w:rFonts w:cs="Times New Roman"/>
          <w:b/>
          <w:bCs/>
          <w:sz w:val="16"/>
          <w:szCs w:val="16"/>
        </w:rPr>
        <w:t>Abbreviations</w:t>
      </w:r>
      <w:r w:rsidRPr="000C30CB">
        <w:rPr>
          <w:rFonts w:cs="Times New Roman"/>
          <w:sz w:val="16"/>
          <w:szCs w:val="16"/>
        </w:rPr>
        <w:t xml:space="preserve">: NR: Not reported -  BFNE: Benign familial neonatal epilepsy – EIEE: Early infantile epileptic encephalopathy – EOEE: Early onset epileptic encephalopathy – NEE: Neonatal epileptic encephalopathy – F: Female – M: Male – IV: intravenous - P.O.: per </w:t>
      </w:r>
      <w:proofErr w:type="spellStart"/>
      <w:r w:rsidRPr="000C30CB">
        <w:rPr>
          <w:rFonts w:cs="Times New Roman"/>
          <w:sz w:val="16"/>
          <w:szCs w:val="16"/>
        </w:rPr>
        <w:t>os</w:t>
      </w:r>
      <w:proofErr w:type="spellEnd"/>
      <w:r w:rsidRPr="000C30CB">
        <w:rPr>
          <w:rFonts w:cs="Times New Roman"/>
          <w:sz w:val="16"/>
          <w:szCs w:val="16"/>
        </w:rPr>
        <w:t xml:space="preserve"> - S:second(s) -</w:t>
      </w:r>
      <w:proofErr w:type="spellStart"/>
      <w:r w:rsidRPr="000C30CB">
        <w:rPr>
          <w:rFonts w:cs="Times New Roman"/>
          <w:sz w:val="16"/>
          <w:szCs w:val="16"/>
        </w:rPr>
        <w:t>Mn</w:t>
      </w:r>
      <w:proofErr w:type="spellEnd"/>
      <w:r w:rsidRPr="000C30CB">
        <w:rPr>
          <w:rFonts w:cs="Times New Roman"/>
          <w:sz w:val="16"/>
          <w:szCs w:val="16"/>
        </w:rPr>
        <w:t xml:space="preserve">: minute(s) – H(s): hour(s) – D:day/s – Wk(s): week(s) - Mo: month(s) – Y(s): year(s)– CBZ: Carbamazepine – </w:t>
      </w:r>
      <w:r w:rsidRPr="000C30CB">
        <w:rPr>
          <w:rFonts w:cs="Times New Roman"/>
          <w:bCs/>
          <w:sz w:val="16"/>
          <w:szCs w:val="16"/>
        </w:rPr>
        <w:t xml:space="preserve">CLB: Clobazam -  CF: </w:t>
      </w:r>
      <w:r w:rsidRPr="000C30CB">
        <w:rPr>
          <w:rFonts w:cs="Times New Roman"/>
          <w:sz w:val="16"/>
          <w:szCs w:val="16"/>
        </w:rPr>
        <w:t xml:space="preserve">calcium folinate - </w:t>
      </w:r>
      <w:r w:rsidRPr="000C30CB">
        <w:rPr>
          <w:rFonts w:cs="Times New Roman"/>
          <w:bCs/>
          <w:sz w:val="16"/>
          <w:szCs w:val="16"/>
        </w:rPr>
        <w:t xml:space="preserve">CLZ: </w:t>
      </w:r>
      <w:proofErr w:type="spellStart"/>
      <w:r w:rsidRPr="000C30CB">
        <w:rPr>
          <w:rFonts w:cs="Times New Roman"/>
          <w:bCs/>
          <w:sz w:val="16"/>
          <w:szCs w:val="16"/>
        </w:rPr>
        <w:t>Clonazepam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 EZO: </w:t>
      </w:r>
      <w:proofErr w:type="spellStart"/>
      <w:r w:rsidRPr="000C30CB">
        <w:rPr>
          <w:rFonts w:cs="Times New Roman"/>
          <w:bCs/>
          <w:sz w:val="16"/>
          <w:szCs w:val="16"/>
        </w:rPr>
        <w:t>Ezogabin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FA: </w:t>
      </w:r>
      <w:proofErr w:type="spellStart"/>
      <w:r w:rsidRPr="000C30CB">
        <w:rPr>
          <w:rFonts w:cs="Times New Roman"/>
          <w:bCs/>
          <w:sz w:val="16"/>
          <w:szCs w:val="16"/>
        </w:rPr>
        <w:t>Folinic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acid - FLB: Felbamate –KD: Ketogenic diet – LEV: </w:t>
      </w:r>
      <w:proofErr w:type="spellStart"/>
      <w:r w:rsidRPr="000C30CB">
        <w:rPr>
          <w:rFonts w:cs="Times New Roman"/>
          <w:bCs/>
          <w:sz w:val="16"/>
          <w:szCs w:val="16"/>
        </w:rPr>
        <w:t>Levetiracetam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LOC: </w:t>
      </w:r>
      <w:proofErr w:type="spellStart"/>
      <w:r w:rsidRPr="000C30CB">
        <w:rPr>
          <w:rFonts w:cs="Times New Roman"/>
          <w:bCs/>
          <w:sz w:val="16"/>
          <w:szCs w:val="16"/>
        </w:rPr>
        <w:t>Lacosamid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LZP: </w:t>
      </w:r>
      <w:proofErr w:type="spellStart"/>
      <w:r w:rsidRPr="000C30CB">
        <w:rPr>
          <w:rFonts w:cs="Times New Roman"/>
          <w:bCs/>
          <w:sz w:val="16"/>
          <w:szCs w:val="16"/>
        </w:rPr>
        <w:t>Lorazepam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- MDL: </w:t>
      </w:r>
      <w:proofErr w:type="spellStart"/>
      <w:r w:rsidRPr="000C30CB">
        <w:rPr>
          <w:rFonts w:cs="Times New Roman"/>
          <w:bCs/>
          <w:sz w:val="16"/>
          <w:szCs w:val="16"/>
        </w:rPr>
        <w:t>midazolam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NZP: </w:t>
      </w:r>
      <w:proofErr w:type="spellStart"/>
      <w:r w:rsidRPr="000C30CB">
        <w:rPr>
          <w:rFonts w:cs="Times New Roman"/>
          <w:bCs/>
          <w:sz w:val="16"/>
          <w:szCs w:val="16"/>
        </w:rPr>
        <w:t>Nitrazepam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-  PB: </w:t>
      </w:r>
      <w:proofErr w:type="spellStart"/>
      <w:r w:rsidRPr="000C30CB">
        <w:rPr>
          <w:rFonts w:cs="Times New Roman"/>
          <w:bCs/>
          <w:sz w:val="16"/>
          <w:szCs w:val="16"/>
        </w:rPr>
        <w:t>phenobarbital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– PHT: </w:t>
      </w:r>
      <w:proofErr w:type="spellStart"/>
      <w:r w:rsidRPr="000C30CB">
        <w:rPr>
          <w:rFonts w:cs="Times New Roman"/>
          <w:bCs/>
          <w:sz w:val="16"/>
          <w:szCs w:val="16"/>
        </w:rPr>
        <w:t>Phenytoin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PN: Pyridoxine – PLP: Pyridoxal 5’ phosphate -  TPM: </w:t>
      </w:r>
      <w:proofErr w:type="spellStart"/>
      <w:r w:rsidRPr="000C30CB">
        <w:rPr>
          <w:rFonts w:cs="Times New Roman"/>
          <w:bCs/>
          <w:sz w:val="16"/>
          <w:szCs w:val="16"/>
        </w:rPr>
        <w:t>Topiramat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 STM: </w:t>
      </w:r>
      <w:proofErr w:type="spellStart"/>
      <w:r w:rsidRPr="000C30CB">
        <w:rPr>
          <w:rFonts w:cs="Times New Roman"/>
          <w:bCs/>
          <w:sz w:val="16"/>
          <w:szCs w:val="16"/>
        </w:rPr>
        <w:t>Sulthiam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–</w:t>
      </w:r>
      <w:r w:rsidRPr="000C30CB">
        <w:rPr>
          <w:rFonts w:cs="Times New Roman"/>
          <w:sz w:val="16"/>
          <w:szCs w:val="16"/>
        </w:rPr>
        <w:t xml:space="preserve">VB6: Vitamin B6 - </w:t>
      </w:r>
      <w:r w:rsidRPr="000C30CB">
        <w:rPr>
          <w:rFonts w:cs="Times New Roman"/>
          <w:bCs/>
          <w:sz w:val="16"/>
          <w:szCs w:val="16"/>
        </w:rPr>
        <w:t xml:space="preserve">VGB: </w:t>
      </w:r>
      <w:proofErr w:type="spellStart"/>
      <w:r w:rsidRPr="000C30CB">
        <w:rPr>
          <w:rFonts w:cs="Times New Roman"/>
          <w:bCs/>
          <w:sz w:val="16"/>
          <w:szCs w:val="16"/>
        </w:rPr>
        <w:t>Vigabatrin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- VPA :</w:t>
      </w:r>
      <w:proofErr w:type="spellStart"/>
      <w:r w:rsidRPr="000C30CB">
        <w:rPr>
          <w:rFonts w:cs="Times New Roman"/>
          <w:bCs/>
          <w:sz w:val="16"/>
          <w:szCs w:val="16"/>
        </w:rPr>
        <w:t>Valproic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Acid – ZNS: </w:t>
      </w:r>
      <w:proofErr w:type="spellStart"/>
      <w:r w:rsidRPr="000C30CB">
        <w:rPr>
          <w:rFonts w:cs="Times New Roman"/>
          <w:bCs/>
          <w:sz w:val="16"/>
          <w:szCs w:val="16"/>
        </w:rPr>
        <w:t>Zonisamide</w:t>
      </w:r>
      <w:proofErr w:type="spellEnd"/>
      <w:r w:rsidRPr="000C30CB">
        <w:rPr>
          <w:rFonts w:cs="Times New Roman"/>
          <w:bCs/>
          <w:sz w:val="16"/>
          <w:szCs w:val="16"/>
        </w:rPr>
        <w:t xml:space="preserve"> -</w:t>
      </w:r>
      <w:proofErr w:type="spellStart"/>
      <w:r w:rsidRPr="000C30CB">
        <w:rPr>
          <w:rFonts w:cs="Times New Roman"/>
          <w:sz w:val="16"/>
          <w:szCs w:val="16"/>
        </w:rPr>
        <w:t>Sz</w:t>
      </w:r>
      <w:proofErr w:type="spellEnd"/>
      <w:r w:rsidRPr="000C30CB">
        <w:rPr>
          <w:rFonts w:cs="Times New Roman"/>
          <w:sz w:val="16"/>
          <w:szCs w:val="16"/>
        </w:rPr>
        <w:t>(s): seizure(s) – DD: developmental delay</w:t>
      </w:r>
      <w:r w:rsidR="003246CC" w:rsidRPr="000C30CB">
        <w:rPr>
          <w:rFonts w:cs="Times New Roman"/>
          <w:sz w:val="16"/>
          <w:szCs w:val="16"/>
        </w:rPr>
        <w:t>– ID: Intellectual disability – MD: motor development</w:t>
      </w:r>
    </w:p>
    <w:p w:rsidR="003246CC" w:rsidRPr="000C30CB" w:rsidRDefault="003246CC" w:rsidP="003246CC">
      <w:pPr>
        <w:rPr>
          <w:rFonts w:cs="Times New Roman"/>
          <w:sz w:val="16"/>
          <w:szCs w:val="16"/>
        </w:rPr>
      </w:pPr>
    </w:p>
    <w:p w:rsidR="00580E0A" w:rsidRPr="000C30CB" w:rsidRDefault="00580E0A" w:rsidP="00580E0A">
      <w:pPr>
        <w:jc w:val="both"/>
        <w:rPr>
          <w:rFonts w:cs="Times New Roman"/>
          <w:sz w:val="16"/>
          <w:szCs w:val="16"/>
        </w:rPr>
      </w:pPr>
    </w:p>
    <w:p w:rsidR="00815C27" w:rsidRPr="000C30CB" w:rsidRDefault="00815C27"/>
    <w:sectPr w:rsidR="00815C27" w:rsidRPr="000C30CB" w:rsidSect="00580E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580E0A"/>
    <w:rsid w:val="00064B93"/>
    <w:rsid w:val="00090FE0"/>
    <w:rsid w:val="000C30CB"/>
    <w:rsid w:val="000E2E30"/>
    <w:rsid w:val="001C379E"/>
    <w:rsid w:val="002035D8"/>
    <w:rsid w:val="00296BE9"/>
    <w:rsid w:val="00305539"/>
    <w:rsid w:val="003246CC"/>
    <w:rsid w:val="00580E0A"/>
    <w:rsid w:val="005B0667"/>
    <w:rsid w:val="00600AB3"/>
    <w:rsid w:val="0064678E"/>
    <w:rsid w:val="00815C27"/>
    <w:rsid w:val="008829F1"/>
    <w:rsid w:val="008A31A6"/>
    <w:rsid w:val="00902320"/>
    <w:rsid w:val="00B44112"/>
    <w:rsid w:val="00B90891"/>
    <w:rsid w:val="00C22F19"/>
    <w:rsid w:val="00C96292"/>
    <w:rsid w:val="00F01B8B"/>
    <w:rsid w:val="00FB78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0E0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0E0A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487</Words>
  <Characters>25577</Characters>
  <Application>Microsoft Office Word</Application>
  <DocSecurity>0</DocSecurity>
  <Lines>213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2-03-08T09:35:00Z</dcterms:created>
  <dcterms:modified xsi:type="dcterms:W3CDTF">2022-03-08T09:35:00Z</dcterms:modified>
</cp:coreProperties>
</file>